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7A4B2" w14:textId="67F21DD2" w:rsidR="003147DE" w:rsidRDefault="00937843" w:rsidP="00937843">
      <w:pPr>
        <w:pStyle w:val="Heading1"/>
      </w:pPr>
      <w:r>
        <w:t xml:space="preserve">Additional File </w:t>
      </w:r>
      <w:r w:rsidR="008A0076">
        <w:t>8</w:t>
      </w:r>
      <w:r>
        <w:t>: GRADE rating of certainty of evidence on systematic review summary formats</w:t>
      </w:r>
    </w:p>
    <w:p w14:paraId="247CAF9D" w14:textId="6536140E" w:rsidR="003B6D80" w:rsidRPr="003B6D80" w:rsidRDefault="003B6D80" w:rsidP="003B6D80">
      <w:pPr>
        <w:rPr>
          <w:b/>
          <w:bCs/>
        </w:rPr>
      </w:pPr>
      <w:r w:rsidRPr="003B6D80">
        <w:rPr>
          <w:b/>
          <w:bCs/>
        </w:rPr>
        <w:t>Table A8.1:</w:t>
      </w:r>
      <w:r w:rsidRPr="003B6D80">
        <w:rPr>
          <w:b/>
          <w:bCs/>
        </w:rPr>
        <w:tab/>
      </w:r>
      <w:r w:rsidRPr="003B6D80">
        <w:rPr>
          <w:b/>
          <w:bCs/>
        </w:rPr>
        <w:t>GRADE rating of certainty of evidence on systematic review summary formats</w:t>
      </w:r>
    </w:p>
    <w:tbl>
      <w:tblPr>
        <w:tblStyle w:val="TableGrid"/>
        <w:tblW w:w="0" w:type="auto"/>
        <w:tblLook w:val="04A0" w:firstRow="1" w:lastRow="0" w:firstColumn="1" w:lastColumn="0" w:noHBand="0" w:noVBand="1"/>
      </w:tblPr>
      <w:tblGrid>
        <w:gridCol w:w="2263"/>
        <w:gridCol w:w="9639"/>
        <w:gridCol w:w="2046"/>
      </w:tblGrid>
      <w:tr w:rsidR="00937843" w:rsidRPr="00E01F1F" w14:paraId="0DE4AE09" w14:textId="77777777" w:rsidTr="006026A8">
        <w:tc>
          <w:tcPr>
            <w:tcW w:w="2263" w:type="dxa"/>
          </w:tcPr>
          <w:p w14:paraId="7157E7F9" w14:textId="77777777" w:rsidR="00937843" w:rsidRPr="00E01F1F" w:rsidRDefault="00937843" w:rsidP="006026A8">
            <w:pPr>
              <w:rPr>
                <w:b/>
                <w:bCs/>
              </w:rPr>
            </w:pPr>
            <w:r w:rsidRPr="00E01F1F">
              <w:rPr>
                <w:b/>
                <w:bCs/>
              </w:rPr>
              <w:t>GRADE domain</w:t>
            </w:r>
          </w:p>
        </w:tc>
        <w:tc>
          <w:tcPr>
            <w:tcW w:w="9639" w:type="dxa"/>
          </w:tcPr>
          <w:p w14:paraId="546B269B" w14:textId="77777777" w:rsidR="00937843" w:rsidRPr="00E01F1F" w:rsidRDefault="00937843" w:rsidP="006026A8">
            <w:pPr>
              <w:rPr>
                <w:b/>
                <w:bCs/>
              </w:rPr>
            </w:pPr>
            <w:r w:rsidRPr="00E01F1F">
              <w:rPr>
                <w:b/>
                <w:bCs/>
              </w:rPr>
              <w:t>Judgement</w:t>
            </w:r>
          </w:p>
        </w:tc>
        <w:tc>
          <w:tcPr>
            <w:tcW w:w="2046" w:type="dxa"/>
          </w:tcPr>
          <w:p w14:paraId="2DB4D88F" w14:textId="77777777" w:rsidR="00937843" w:rsidRPr="00E01F1F" w:rsidRDefault="00937843" w:rsidP="006026A8">
            <w:pPr>
              <w:rPr>
                <w:b/>
                <w:bCs/>
              </w:rPr>
            </w:pPr>
            <w:r w:rsidRPr="00E01F1F">
              <w:rPr>
                <w:b/>
                <w:bCs/>
              </w:rPr>
              <w:t>Concerns about certainty domains</w:t>
            </w:r>
          </w:p>
        </w:tc>
      </w:tr>
      <w:tr w:rsidR="00937843" w:rsidRPr="00E01F1F" w14:paraId="128D3C64" w14:textId="77777777" w:rsidTr="006026A8">
        <w:tc>
          <w:tcPr>
            <w:tcW w:w="13948" w:type="dxa"/>
            <w:gridSpan w:val="3"/>
          </w:tcPr>
          <w:p w14:paraId="18F538B5" w14:textId="77777777" w:rsidR="00937843" w:rsidRPr="00E01F1F" w:rsidRDefault="00937843" w:rsidP="006026A8">
            <w:pPr>
              <w:rPr>
                <w:b/>
                <w:bCs/>
              </w:rPr>
            </w:pPr>
            <w:r w:rsidRPr="00E01F1F">
              <w:rPr>
                <w:b/>
                <w:bCs/>
              </w:rPr>
              <w:t xml:space="preserve">Impact on </w:t>
            </w:r>
            <w:r>
              <w:rPr>
                <w:b/>
                <w:bCs/>
              </w:rPr>
              <w:t>outcomes</w:t>
            </w:r>
          </w:p>
        </w:tc>
      </w:tr>
      <w:tr w:rsidR="00937843" w14:paraId="0CB9FE5F" w14:textId="77777777" w:rsidTr="006026A8">
        <w:tc>
          <w:tcPr>
            <w:tcW w:w="2263" w:type="dxa"/>
          </w:tcPr>
          <w:p w14:paraId="4F528A7D" w14:textId="77777777" w:rsidR="00937843" w:rsidRDefault="00937843" w:rsidP="006026A8">
            <w:r>
              <w:t>Risk of bias</w:t>
            </w:r>
          </w:p>
        </w:tc>
        <w:tc>
          <w:tcPr>
            <w:tcW w:w="9639" w:type="dxa"/>
          </w:tcPr>
          <w:p w14:paraId="2C97C629" w14:textId="1A8A33E6" w:rsidR="00937843" w:rsidRDefault="00937843" w:rsidP="006026A8">
            <w:r>
              <w:t>Two of the included studies were at low risk of bias, and one at some risk of bias due to</w:t>
            </w:r>
            <w:r w:rsidRPr="00BB4570">
              <w:t xml:space="preserve"> lack of information on randomisation, blinding and deviations from intended interventions, and proportions of missing data across intervention groups</w:t>
            </w:r>
            <w:r>
              <w:t xml:space="preserve">. Using the approach recommended in the GRADE Handbook </w:t>
            </w:r>
            <w:r>
              <w:fldChar w:fldCharType="begin"/>
            </w:r>
            <w:r>
              <w:instrText xml:space="preserve"> ADDIN EN.CITE &lt;EndNote&gt;&lt;Cite&gt;&lt;Author&gt;Schunemann&lt;/Author&gt;&lt;Year&gt;2013&lt;/Year&gt;&lt;RecNum&gt;6348&lt;/RecNum&gt;&lt;DisplayText&gt;[8]&lt;/DisplayText&gt;&lt;record&gt;&lt;rec-number&gt;6348&lt;/rec-number&gt;&lt;foreign-keys&gt;&lt;key app="EN" db-id="rzzzeaa2ea052xezw9r5wws2pdapxvsvrfrr" timestamp="1550662715"&gt;6348&lt;/key&gt;&lt;/foreign-keys&gt;&lt;ref-type name="Web Page"&gt;12&lt;/ref-type&gt;&lt;contributors&gt;&lt;authors&gt;&lt;author&gt;Schunemann, H. J.&lt;/author&gt;&lt;author&gt;Brozek, J&lt;/author&gt;&lt;author&gt;Gyatt, G&lt;/author&gt;&lt;author&gt;Oxman A&lt;/author&gt;&lt;/authors&gt;&lt;/contributors&gt;&lt;titles&gt;&lt;title&gt;Quality of Evidence&lt;/title&gt;&lt;secondary-title&gt;GRADE Handbook: Handbook for grading the quality of evidence and the strength of recommendations using the GRADE approach&lt;/secondary-title&gt;&lt;/titles&gt;&lt;volume&gt;2019&lt;/volume&gt;&lt;number&gt;20/02/2019&lt;/number&gt;&lt;dates&gt;&lt;year&gt;2013&lt;/year&gt;&lt;/dates&gt;&lt;publisher&gt;GRADE Working Group&lt;/publisher&gt;&lt;urls&gt;&lt;related-urls&gt;&lt;url&gt;https://gdt.gradepro.org/app/handbook/handbook.html#h.svwngs6pm0f2&lt;/url&gt;&lt;/related-urls&gt;&lt;/urls&gt;&lt;/record&gt;&lt;/Cite&gt;&lt;/EndNote&gt;</w:instrText>
            </w:r>
            <w:r>
              <w:fldChar w:fldCharType="separate"/>
            </w:r>
            <w:r>
              <w:rPr>
                <w:noProof/>
              </w:rPr>
              <w:t>[7]</w:t>
            </w:r>
            <w:r>
              <w:fldChar w:fldCharType="end"/>
            </w:r>
            <w:r>
              <w:t xml:space="preserve"> we have been conservative in the judgement of rating down, and not rated down as we are not confident that there is substantial risk of bias across most of the available evidence, given the presence of two high quality studies.</w:t>
            </w:r>
          </w:p>
        </w:tc>
        <w:tc>
          <w:tcPr>
            <w:tcW w:w="2046" w:type="dxa"/>
          </w:tcPr>
          <w:p w14:paraId="5599EA2F" w14:textId="77777777" w:rsidR="00937843" w:rsidRDefault="00937843" w:rsidP="006026A8">
            <w:r>
              <w:t>Not serious (not downgraded)</w:t>
            </w:r>
          </w:p>
        </w:tc>
      </w:tr>
      <w:tr w:rsidR="00937843" w14:paraId="2CE94C3C" w14:textId="77777777" w:rsidTr="006026A8">
        <w:tc>
          <w:tcPr>
            <w:tcW w:w="2263" w:type="dxa"/>
          </w:tcPr>
          <w:p w14:paraId="56602833" w14:textId="77777777" w:rsidR="00937843" w:rsidRDefault="00937843" w:rsidP="006026A8">
            <w:r>
              <w:t>Indirectness</w:t>
            </w:r>
          </w:p>
        </w:tc>
        <w:tc>
          <w:tcPr>
            <w:tcW w:w="9639" w:type="dxa"/>
          </w:tcPr>
          <w:p w14:paraId="41F31461" w14:textId="77777777" w:rsidR="00937843" w:rsidRDefault="00937843" w:rsidP="006026A8">
            <w:r>
              <w:t>The population, intervention and outcome are directly relevant to the question of this review.</w:t>
            </w:r>
          </w:p>
        </w:tc>
        <w:tc>
          <w:tcPr>
            <w:tcW w:w="2046" w:type="dxa"/>
          </w:tcPr>
          <w:p w14:paraId="25619DA3" w14:textId="77777777" w:rsidR="00937843" w:rsidRDefault="00937843" w:rsidP="006026A8">
            <w:r>
              <w:t>Not suspected</w:t>
            </w:r>
          </w:p>
        </w:tc>
      </w:tr>
      <w:tr w:rsidR="00937843" w14:paraId="30B9644F" w14:textId="77777777" w:rsidTr="006026A8">
        <w:tc>
          <w:tcPr>
            <w:tcW w:w="2263" w:type="dxa"/>
          </w:tcPr>
          <w:p w14:paraId="0D1E615B" w14:textId="77777777" w:rsidR="00937843" w:rsidRDefault="00937843" w:rsidP="006026A8">
            <w:r>
              <w:t>Imprecision</w:t>
            </w:r>
          </w:p>
        </w:tc>
        <w:tc>
          <w:tcPr>
            <w:tcW w:w="9639" w:type="dxa"/>
          </w:tcPr>
          <w:p w14:paraId="6189A571" w14:textId="77777777" w:rsidR="00937843" w:rsidRDefault="00937843" w:rsidP="006026A8">
            <w:r>
              <w:t xml:space="preserve">Two of the included studies had relatively small samples sizes, while one was moderately sized, giving a total of 661 participants across the three studies. </w:t>
            </w:r>
          </w:p>
        </w:tc>
        <w:tc>
          <w:tcPr>
            <w:tcW w:w="2046" w:type="dxa"/>
          </w:tcPr>
          <w:p w14:paraId="789CC188" w14:textId="77777777" w:rsidR="00937843" w:rsidRDefault="00937843" w:rsidP="006026A8">
            <w:r>
              <w:t>Not suspected</w:t>
            </w:r>
          </w:p>
        </w:tc>
      </w:tr>
      <w:tr w:rsidR="00937843" w14:paraId="34AE258A" w14:textId="77777777" w:rsidTr="006026A8">
        <w:tc>
          <w:tcPr>
            <w:tcW w:w="2263" w:type="dxa"/>
          </w:tcPr>
          <w:p w14:paraId="534A05BC" w14:textId="77777777" w:rsidR="00937843" w:rsidRDefault="00937843" w:rsidP="006026A8">
            <w:r>
              <w:t>Inconsistency</w:t>
            </w:r>
          </w:p>
        </w:tc>
        <w:tc>
          <w:tcPr>
            <w:tcW w:w="9639" w:type="dxa"/>
          </w:tcPr>
          <w:p w14:paraId="59CAF1BC" w14:textId="77777777" w:rsidR="00937843" w:rsidRDefault="00937843" w:rsidP="006026A8">
            <w:r>
              <w:t>There is substantial inconsistency in the direction and magnitude of effects between the three studies (and between different outcome measures in some of the studies).</w:t>
            </w:r>
          </w:p>
        </w:tc>
        <w:tc>
          <w:tcPr>
            <w:tcW w:w="2046" w:type="dxa"/>
          </w:tcPr>
          <w:p w14:paraId="59A89D7A" w14:textId="77777777" w:rsidR="00937843" w:rsidRDefault="00937843" w:rsidP="006026A8">
            <w:r>
              <w:t>Downgraded by one level</w:t>
            </w:r>
          </w:p>
        </w:tc>
      </w:tr>
      <w:tr w:rsidR="00937843" w14:paraId="1663F193" w14:textId="77777777" w:rsidTr="006026A8">
        <w:tc>
          <w:tcPr>
            <w:tcW w:w="2263" w:type="dxa"/>
          </w:tcPr>
          <w:p w14:paraId="17E2FF45" w14:textId="77777777" w:rsidR="00937843" w:rsidRDefault="00937843" w:rsidP="006026A8">
            <w:r>
              <w:t>Publication bias</w:t>
            </w:r>
          </w:p>
        </w:tc>
        <w:tc>
          <w:tcPr>
            <w:tcW w:w="9639" w:type="dxa"/>
          </w:tcPr>
          <w:p w14:paraId="7A67AF43" w14:textId="77777777" w:rsidR="00937843" w:rsidRDefault="00937843" w:rsidP="006026A8">
            <w:r>
              <w:t>We carried out a comprehensive search for studies, and found three studies, reporting different directions of effects.</w:t>
            </w:r>
          </w:p>
        </w:tc>
        <w:tc>
          <w:tcPr>
            <w:tcW w:w="2046" w:type="dxa"/>
          </w:tcPr>
          <w:p w14:paraId="76BB9C31" w14:textId="77777777" w:rsidR="00937843" w:rsidRDefault="00937843" w:rsidP="006026A8">
            <w:r>
              <w:t>Not suspected</w:t>
            </w:r>
          </w:p>
        </w:tc>
      </w:tr>
      <w:tr w:rsidR="00937843" w14:paraId="62F555F1" w14:textId="77777777" w:rsidTr="006026A8">
        <w:tc>
          <w:tcPr>
            <w:tcW w:w="2263" w:type="dxa"/>
          </w:tcPr>
          <w:p w14:paraId="13374BED" w14:textId="77777777" w:rsidR="00937843" w:rsidRDefault="00937843" w:rsidP="006026A8">
            <w:r>
              <w:t>Large effects</w:t>
            </w:r>
          </w:p>
        </w:tc>
        <w:tc>
          <w:tcPr>
            <w:tcW w:w="9639" w:type="dxa"/>
          </w:tcPr>
          <w:p w14:paraId="4B688D6D" w14:textId="77777777" w:rsidR="00937843" w:rsidRDefault="00937843" w:rsidP="006026A8">
            <w:r>
              <w:t>Not applicable</w:t>
            </w:r>
          </w:p>
        </w:tc>
        <w:tc>
          <w:tcPr>
            <w:tcW w:w="2046" w:type="dxa"/>
          </w:tcPr>
          <w:p w14:paraId="05066FA2" w14:textId="77777777" w:rsidR="00937843" w:rsidRDefault="00937843" w:rsidP="006026A8">
            <w:r>
              <w:t>Not upgraded</w:t>
            </w:r>
          </w:p>
        </w:tc>
      </w:tr>
      <w:tr w:rsidR="00937843" w14:paraId="4B75FBB6" w14:textId="77777777" w:rsidTr="006026A8">
        <w:tc>
          <w:tcPr>
            <w:tcW w:w="2263" w:type="dxa"/>
          </w:tcPr>
          <w:p w14:paraId="78EEF250" w14:textId="77777777" w:rsidR="00937843" w:rsidRDefault="00937843" w:rsidP="006026A8">
            <w:r>
              <w:t>Dose response</w:t>
            </w:r>
          </w:p>
        </w:tc>
        <w:tc>
          <w:tcPr>
            <w:tcW w:w="9639" w:type="dxa"/>
          </w:tcPr>
          <w:p w14:paraId="01D2D942" w14:textId="77777777" w:rsidR="00937843" w:rsidRDefault="00937843" w:rsidP="006026A8">
            <w:r>
              <w:t>Not applicable</w:t>
            </w:r>
          </w:p>
        </w:tc>
        <w:tc>
          <w:tcPr>
            <w:tcW w:w="2046" w:type="dxa"/>
          </w:tcPr>
          <w:p w14:paraId="10E56590" w14:textId="77777777" w:rsidR="00937843" w:rsidRDefault="00937843" w:rsidP="006026A8">
            <w:r>
              <w:t>Not upgraded</w:t>
            </w:r>
          </w:p>
        </w:tc>
      </w:tr>
      <w:tr w:rsidR="00937843" w14:paraId="1802AF41" w14:textId="77777777" w:rsidTr="006026A8">
        <w:tc>
          <w:tcPr>
            <w:tcW w:w="2263" w:type="dxa"/>
          </w:tcPr>
          <w:p w14:paraId="08466105" w14:textId="77777777" w:rsidR="00937843" w:rsidRDefault="00937843" w:rsidP="006026A8">
            <w:r>
              <w:t>Opposing plausible residual bias and confounding</w:t>
            </w:r>
          </w:p>
        </w:tc>
        <w:tc>
          <w:tcPr>
            <w:tcW w:w="9639" w:type="dxa"/>
          </w:tcPr>
          <w:p w14:paraId="0F049F83" w14:textId="77777777" w:rsidR="00937843" w:rsidRDefault="00937843" w:rsidP="006026A8">
            <w:r>
              <w:t>Not applicable</w:t>
            </w:r>
          </w:p>
        </w:tc>
        <w:tc>
          <w:tcPr>
            <w:tcW w:w="2046" w:type="dxa"/>
          </w:tcPr>
          <w:p w14:paraId="3F681BE3" w14:textId="77777777" w:rsidR="00937843" w:rsidRDefault="00937843" w:rsidP="006026A8">
            <w:r>
              <w:t>Not upgraded</w:t>
            </w:r>
          </w:p>
        </w:tc>
      </w:tr>
      <w:tr w:rsidR="00937843" w:rsidRPr="00BC3150" w14:paraId="3039F646" w14:textId="77777777" w:rsidTr="006026A8">
        <w:tc>
          <w:tcPr>
            <w:tcW w:w="13948" w:type="dxa"/>
            <w:gridSpan w:val="3"/>
          </w:tcPr>
          <w:p w14:paraId="3A0A17A5" w14:textId="77777777" w:rsidR="00937843" w:rsidRPr="00BC3150" w:rsidRDefault="00937843" w:rsidP="006026A8">
            <w:pPr>
              <w:rPr>
                <w:b/>
                <w:bCs/>
              </w:rPr>
            </w:pPr>
            <w:r w:rsidRPr="00BC3150">
              <w:rPr>
                <w:b/>
                <w:bCs/>
              </w:rPr>
              <w:t xml:space="preserve">Impact on </w:t>
            </w:r>
            <w:r>
              <w:rPr>
                <w:b/>
                <w:bCs/>
              </w:rPr>
              <w:t>out-takes</w:t>
            </w:r>
          </w:p>
        </w:tc>
      </w:tr>
      <w:tr w:rsidR="00937843" w14:paraId="6286D8E0" w14:textId="77777777" w:rsidTr="006026A8">
        <w:tc>
          <w:tcPr>
            <w:tcW w:w="2263" w:type="dxa"/>
          </w:tcPr>
          <w:p w14:paraId="3AA9B365" w14:textId="77777777" w:rsidR="00937843" w:rsidRDefault="00937843" w:rsidP="006026A8">
            <w:r>
              <w:t>Risk of bias</w:t>
            </w:r>
          </w:p>
        </w:tc>
        <w:tc>
          <w:tcPr>
            <w:tcW w:w="9639" w:type="dxa"/>
          </w:tcPr>
          <w:p w14:paraId="1B540CF9" w14:textId="77777777" w:rsidR="00937843" w:rsidRDefault="00937843" w:rsidP="006026A8">
            <w:r>
              <w:t xml:space="preserve">Three of the included studies were at low risk of bias, and there </w:t>
            </w:r>
            <w:proofErr w:type="gramStart"/>
            <w:r>
              <w:t>were</w:t>
            </w:r>
            <w:proofErr w:type="gramEnd"/>
            <w:r>
              <w:t xml:space="preserve"> risk of bias concerns about two of the studies: one due to the possibility of cross contamination if </w:t>
            </w:r>
            <w:r>
              <w:lastRenderedPageBreak/>
              <w:t xml:space="preserve">participants could read their neighbour’s Summary of Findings table, and one due to </w:t>
            </w:r>
            <w:r w:rsidRPr="00CA7E86">
              <w:t>lack of information on randomisation, blinding and deviations from intended interventions, and proportions of missing data across intervention groups.</w:t>
            </w:r>
            <w:r>
              <w:t xml:space="preserve"> Excluding the two studies at some risk of bias would be unlikely to change our interpretation of the overall effect summary formats for systematic reviews</w:t>
            </w:r>
          </w:p>
        </w:tc>
        <w:tc>
          <w:tcPr>
            <w:tcW w:w="2046" w:type="dxa"/>
          </w:tcPr>
          <w:p w14:paraId="028279C9" w14:textId="77777777" w:rsidR="00937843" w:rsidRDefault="00937843" w:rsidP="006026A8">
            <w:r>
              <w:lastRenderedPageBreak/>
              <w:t>Not serious (not downgraded)</w:t>
            </w:r>
          </w:p>
        </w:tc>
      </w:tr>
      <w:tr w:rsidR="00937843" w14:paraId="22357080" w14:textId="77777777" w:rsidTr="006026A8">
        <w:tc>
          <w:tcPr>
            <w:tcW w:w="2263" w:type="dxa"/>
          </w:tcPr>
          <w:p w14:paraId="6A3B06CE" w14:textId="77777777" w:rsidR="00937843" w:rsidRDefault="00937843" w:rsidP="006026A8">
            <w:r>
              <w:t>Indirectness</w:t>
            </w:r>
          </w:p>
        </w:tc>
        <w:tc>
          <w:tcPr>
            <w:tcW w:w="9639" w:type="dxa"/>
          </w:tcPr>
          <w:p w14:paraId="75810039" w14:textId="77777777" w:rsidR="00937843" w:rsidRDefault="00937843" w:rsidP="006026A8">
            <w:r>
              <w:t>The population, intervention and outcome are directly relevant to the question of this review.</w:t>
            </w:r>
          </w:p>
        </w:tc>
        <w:tc>
          <w:tcPr>
            <w:tcW w:w="2046" w:type="dxa"/>
          </w:tcPr>
          <w:p w14:paraId="70F2806B" w14:textId="77777777" w:rsidR="00937843" w:rsidRDefault="00937843" w:rsidP="006026A8">
            <w:r>
              <w:t>Not suspected</w:t>
            </w:r>
          </w:p>
        </w:tc>
      </w:tr>
      <w:tr w:rsidR="00937843" w14:paraId="114DFB20" w14:textId="77777777" w:rsidTr="006026A8">
        <w:tc>
          <w:tcPr>
            <w:tcW w:w="2263" w:type="dxa"/>
          </w:tcPr>
          <w:p w14:paraId="77299A11" w14:textId="77777777" w:rsidR="00937843" w:rsidRDefault="00937843" w:rsidP="006026A8">
            <w:r>
              <w:t>Imprecision</w:t>
            </w:r>
          </w:p>
        </w:tc>
        <w:tc>
          <w:tcPr>
            <w:tcW w:w="9639" w:type="dxa"/>
          </w:tcPr>
          <w:p w14:paraId="12086787" w14:textId="77777777" w:rsidR="00937843" w:rsidRDefault="00937843" w:rsidP="006026A8">
            <w:r>
              <w:t>The studies included 831 participants, so imprecision is not suspected.</w:t>
            </w:r>
          </w:p>
        </w:tc>
        <w:tc>
          <w:tcPr>
            <w:tcW w:w="2046" w:type="dxa"/>
          </w:tcPr>
          <w:p w14:paraId="67786881" w14:textId="77777777" w:rsidR="00937843" w:rsidRDefault="00937843" w:rsidP="006026A8">
            <w:r>
              <w:t>Not suspected</w:t>
            </w:r>
          </w:p>
        </w:tc>
      </w:tr>
      <w:tr w:rsidR="00937843" w14:paraId="36CEC67F" w14:textId="77777777" w:rsidTr="006026A8">
        <w:tc>
          <w:tcPr>
            <w:tcW w:w="2263" w:type="dxa"/>
          </w:tcPr>
          <w:p w14:paraId="77A7C16E" w14:textId="77777777" w:rsidR="00937843" w:rsidRDefault="00937843" w:rsidP="006026A8">
            <w:r>
              <w:t>Inconsistency</w:t>
            </w:r>
          </w:p>
        </w:tc>
        <w:tc>
          <w:tcPr>
            <w:tcW w:w="9639" w:type="dxa"/>
          </w:tcPr>
          <w:p w14:paraId="79B48BBF" w14:textId="77777777" w:rsidR="00937843" w:rsidRDefault="00937843" w:rsidP="006026A8">
            <w:r>
              <w:t>Three of the included studies reported mixed effects across different ‘out-take’ measures, while two studies reported some overall benefit on ‘out-takes’.</w:t>
            </w:r>
          </w:p>
        </w:tc>
        <w:tc>
          <w:tcPr>
            <w:tcW w:w="2046" w:type="dxa"/>
          </w:tcPr>
          <w:p w14:paraId="1E622915" w14:textId="77777777" w:rsidR="00937843" w:rsidRDefault="00937843" w:rsidP="006026A8">
            <w:r>
              <w:t>Downgraded by one level</w:t>
            </w:r>
          </w:p>
        </w:tc>
      </w:tr>
      <w:tr w:rsidR="00937843" w14:paraId="4CD89911" w14:textId="77777777" w:rsidTr="006026A8">
        <w:tc>
          <w:tcPr>
            <w:tcW w:w="2263" w:type="dxa"/>
          </w:tcPr>
          <w:p w14:paraId="35A1D4FF" w14:textId="77777777" w:rsidR="00937843" w:rsidRDefault="00937843" w:rsidP="006026A8">
            <w:r>
              <w:t>Publication bias</w:t>
            </w:r>
          </w:p>
        </w:tc>
        <w:tc>
          <w:tcPr>
            <w:tcW w:w="9639" w:type="dxa"/>
          </w:tcPr>
          <w:p w14:paraId="1C7512D4" w14:textId="77777777" w:rsidR="00937843" w:rsidRDefault="00937843" w:rsidP="006026A8">
            <w:r>
              <w:t>We carried out a comprehensive search for studies, and found five studies, reporting different directions of effects.</w:t>
            </w:r>
          </w:p>
        </w:tc>
        <w:tc>
          <w:tcPr>
            <w:tcW w:w="2046" w:type="dxa"/>
          </w:tcPr>
          <w:p w14:paraId="526020D6" w14:textId="77777777" w:rsidR="00937843" w:rsidRDefault="00937843" w:rsidP="006026A8">
            <w:r>
              <w:t>Not suspected</w:t>
            </w:r>
          </w:p>
        </w:tc>
      </w:tr>
      <w:tr w:rsidR="00937843" w14:paraId="5B7EA4C3" w14:textId="77777777" w:rsidTr="006026A8">
        <w:tc>
          <w:tcPr>
            <w:tcW w:w="2263" w:type="dxa"/>
          </w:tcPr>
          <w:p w14:paraId="2C750D86" w14:textId="77777777" w:rsidR="00937843" w:rsidRDefault="00937843" w:rsidP="006026A8">
            <w:r>
              <w:t>Large effects</w:t>
            </w:r>
          </w:p>
        </w:tc>
        <w:tc>
          <w:tcPr>
            <w:tcW w:w="9639" w:type="dxa"/>
          </w:tcPr>
          <w:p w14:paraId="21949A2F" w14:textId="77777777" w:rsidR="00937843" w:rsidRDefault="00937843" w:rsidP="006026A8">
            <w:r>
              <w:t>Not applicable</w:t>
            </w:r>
          </w:p>
        </w:tc>
        <w:tc>
          <w:tcPr>
            <w:tcW w:w="2046" w:type="dxa"/>
          </w:tcPr>
          <w:p w14:paraId="5CEBC202" w14:textId="77777777" w:rsidR="00937843" w:rsidRDefault="00937843" w:rsidP="006026A8">
            <w:r>
              <w:t>Not upgraded</w:t>
            </w:r>
          </w:p>
        </w:tc>
      </w:tr>
      <w:tr w:rsidR="00937843" w14:paraId="2B1ED8BE" w14:textId="77777777" w:rsidTr="006026A8">
        <w:tc>
          <w:tcPr>
            <w:tcW w:w="2263" w:type="dxa"/>
          </w:tcPr>
          <w:p w14:paraId="2483A51B" w14:textId="77777777" w:rsidR="00937843" w:rsidRDefault="00937843" w:rsidP="006026A8">
            <w:r>
              <w:t>Dose response</w:t>
            </w:r>
          </w:p>
        </w:tc>
        <w:tc>
          <w:tcPr>
            <w:tcW w:w="9639" w:type="dxa"/>
          </w:tcPr>
          <w:p w14:paraId="6961D599" w14:textId="77777777" w:rsidR="00937843" w:rsidRDefault="00937843" w:rsidP="006026A8">
            <w:r>
              <w:t>Not applicable</w:t>
            </w:r>
          </w:p>
        </w:tc>
        <w:tc>
          <w:tcPr>
            <w:tcW w:w="2046" w:type="dxa"/>
          </w:tcPr>
          <w:p w14:paraId="694C31C9" w14:textId="77777777" w:rsidR="00937843" w:rsidRDefault="00937843" w:rsidP="006026A8">
            <w:r>
              <w:t>Not upgraded</w:t>
            </w:r>
          </w:p>
        </w:tc>
      </w:tr>
      <w:tr w:rsidR="00937843" w14:paraId="05E35C4C" w14:textId="77777777" w:rsidTr="006026A8">
        <w:tc>
          <w:tcPr>
            <w:tcW w:w="2263" w:type="dxa"/>
          </w:tcPr>
          <w:p w14:paraId="596DBA01" w14:textId="77777777" w:rsidR="00937843" w:rsidRDefault="00937843" w:rsidP="006026A8">
            <w:r>
              <w:t>Opposing plausible residual bias and confounding</w:t>
            </w:r>
          </w:p>
        </w:tc>
        <w:tc>
          <w:tcPr>
            <w:tcW w:w="9639" w:type="dxa"/>
          </w:tcPr>
          <w:p w14:paraId="61858F0E" w14:textId="77777777" w:rsidR="00937843" w:rsidRDefault="00937843" w:rsidP="006026A8">
            <w:r>
              <w:t>Not applicable</w:t>
            </w:r>
          </w:p>
        </w:tc>
        <w:tc>
          <w:tcPr>
            <w:tcW w:w="2046" w:type="dxa"/>
          </w:tcPr>
          <w:p w14:paraId="5BCDEBFE" w14:textId="77777777" w:rsidR="00937843" w:rsidRDefault="00937843" w:rsidP="006026A8">
            <w:r>
              <w:t>Not upgraded</w:t>
            </w:r>
          </w:p>
        </w:tc>
      </w:tr>
    </w:tbl>
    <w:p w14:paraId="069DDDF0" w14:textId="77777777" w:rsidR="00937843" w:rsidRPr="00937843" w:rsidRDefault="00937843" w:rsidP="00937843"/>
    <w:sectPr w:rsidR="00937843" w:rsidRPr="00937843" w:rsidSect="009378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843"/>
    <w:rsid w:val="001F0A15"/>
    <w:rsid w:val="003B6D80"/>
    <w:rsid w:val="00455468"/>
    <w:rsid w:val="005A6811"/>
    <w:rsid w:val="008A0076"/>
    <w:rsid w:val="00937843"/>
    <w:rsid w:val="00AD74D6"/>
    <w:rsid w:val="00DE0230"/>
    <w:rsid w:val="00E0622F"/>
    <w:rsid w:val="00E21186"/>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A276C"/>
  <w15:chartTrackingRefBased/>
  <w15:docId w15:val="{7C4954FB-5C22-4F1E-BA3B-C065E01A4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table" w:styleId="TableGrid">
    <w:name w:val="Table Grid"/>
    <w:basedOn w:val="TableNormal"/>
    <w:uiPriority w:val="39"/>
    <w:rsid w:val="009378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92</Words>
  <Characters>3378</Characters>
  <Application>Microsoft Office Word</Application>
  <DocSecurity>0</DocSecurity>
  <Lines>28</Lines>
  <Paragraphs>7</Paragraphs>
  <ScaleCrop>false</ScaleCrop>
  <Company/>
  <LinksUpToDate>false</LinksUpToDate>
  <CharactersWithSpaces>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3</cp:revision>
  <dcterms:created xsi:type="dcterms:W3CDTF">2022-03-18T16:18:00Z</dcterms:created>
  <dcterms:modified xsi:type="dcterms:W3CDTF">2023-08-03T09:34:00Z</dcterms:modified>
</cp:coreProperties>
</file>